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1ABA3" w14:textId="77777777" w:rsidR="000236F2" w:rsidRDefault="000236F2" w:rsidP="000236F2">
      <w:pPr>
        <w:rPr>
          <w:lang w:val="en-US"/>
        </w:rPr>
      </w:pPr>
      <w:r>
        <w:rPr>
          <w:lang w:val="en-US"/>
        </w:rPr>
        <w:t>PKPD</w:t>
      </w:r>
    </w:p>
    <w:p w14:paraId="4A942330" w14:textId="5BDE0C7B" w:rsidR="000236F2" w:rsidRDefault="000236F2" w:rsidP="000236F2">
      <w:r>
        <w:t xml:space="preserve">;Sim_start : add to simulation model   </w:t>
      </w:r>
    </w:p>
    <w:p w14:paraId="3016B88A" w14:textId="77777777" w:rsidR="000236F2" w:rsidRDefault="000236F2" w:rsidP="000236F2">
      <w:r>
        <w:t>;$SIZES NO=500 LIM6=500</w:t>
      </w:r>
    </w:p>
    <w:p w14:paraId="72B24046" w14:textId="77777777" w:rsidR="000236F2" w:rsidRDefault="000236F2" w:rsidP="000236F2">
      <w:r>
        <w:t>;Sim_end</w:t>
      </w:r>
    </w:p>
    <w:p w14:paraId="3B58BBD6" w14:textId="54D155D4" w:rsidR="000236F2" w:rsidRDefault="000236F2" w:rsidP="000236F2">
      <w:r>
        <w:t xml:space="preserve">$PROBLEM    </w:t>
      </w:r>
      <w:r>
        <w:rPr>
          <w:lang w:val="en-US"/>
        </w:rPr>
        <w:t>Final model:</w:t>
      </w:r>
      <w:r>
        <w:t xml:space="preserve"> </w:t>
      </w:r>
      <w:r>
        <w:rPr>
          <w:lang w:val="en-US"/>
        </w:rPr>
        <w:t>run</w:t>
      </w:r>
      <w:r>
        <w:t>973</w:t>
      </w:r>
    </w:p>
    <w:p w14:paraId="562AC4B3" w14:textId="77777777" w:rsidR="000236F2" w:rsidRDefault="000236F2" w:rsidP="000236F2">
      <w:r>
        <w:t xml:space="preserve">;        </w:t>
      </w:r>
    </w:p>
    <w:p w14:paraId="4F5943B2" w14:textId="1C19609D" w:rsidR="000236F2" w:rsidRDefault="000236F2" w:rsidP="00431AB3">
      <w:r>
        <w:t xml:space="preserve">$INPUT      </w:t>
      </w:r>
    </w:p>
    <w:p w14:paraId="0645B70A" w14:textId="149C23F4" w:rsidR="000236F2" w:rsidRDefault="000236F2" w:rsidP="00431AB3">
      <w:r>
        <w:t xml:space="preserve">$DATA      </w:t>
      </w:r>
    </w:p>
    <w:p w14:paraId="3B8BB680" w14:textId="77777777" w:rsidR="000236F2" w:rsidRDefault="000236F2" w:rsidP="000236F2"/>
    <w:p w14:paraId="79E52B5B" w14:textId="77777777" w:rsidR="000236F2" w:rsidRDefault="000236F2" w:rsidP="000236F2">
      <w:r>
        <w:t xml:space="preserve">;Sim_start : add to simulation model   </w:t>
      </w:r>
    </w:p>
    <w:p w14:paraId="67BD409C" w14:textId="77777777" w:rsidR="000236F2" w:rsidRDefault="000236F2" w:rsidP="000236F2">
      <w:r>
        <w:t>IGNORE=(FLGSIM.EQ.1)</w:t>
      </w:r>
    </w:p>
    <w:p w14:paraId="626498EE" w14:textId="77777777" w:rsidR="000236F2" w:rsidRDefault="000236F2" w:rsidP="000236F2">
      <w:r>
        <w:t xml:space="preserve">;Sim_end  </w:t>
      </w:r>
    </w:p>
    <w:p w14:paraId="484BD0C1" w14:textId="77777777" w:rsidR="000236F2" w:rsidRDefault="000236F2" w:rsidP="000236F2">
      <w:r>
        <w:t>$SUBROUTINE ADVAN=6 TOL=9</w:t>
      </w:r>
    </w:p>
    <w:p w14:paraId="1F946457" w14:textId="77777777" w:rsidR="000236F2" w:rsidRDefault="000236F2" w:rsidP="000236F2">
      <w:r>
        <w:t>$MODEL      COMP=(HAZARD)</w:t>
      </w:r>
    </w:p>
    <w:p w14:paraId="1ADA2A7C" w14:textId="77777777" w:rsidR="000236F2" w:rsidRDefault="000236F2" w:rsidP="000236F2">
      <w:r>
        <w:t xml:space="preserve">$PK                     </w:t>
      </w:r>
    </w:p>
    <w:p w14:paraId="3E9C9876" w14:textId="77777777" w:rsidR="000236F2" w:rsidRDefault="000236F2" w:rsidP="000236F2"/>
    <w:p w14:paraId="1891B04D" w14:textId="77777777" w:rsidR="000236F2" w:rsidRDefault="000236F2" w:rsidP="000236F2">
      <w:r>
        <w:t>;;; BASEPKCUT4-DEFINITION START</w:t>
      </w:r>
    </w:p>
    <w:p w14:paraId="28252DC0" w14:textId="77777777" w:rsidR="000236F2" w:rsidRDefault="000236F2" w:rsidP="000236F2">
      <w:r>
        <w:t>IF(CUT5.EQ.0.0000E+00) BASEPKCUT5 = 1  ; Piperaquine concentration &lt;= 10.3 ng/ml</w:t>
      </w:r>
    </w:p>
    <w:p w14:paraId="3558E5EF" w14:textId="77777777" w:rsidR="000236F2" w:rsidRDefault="000236F2" w:rsidP="000236F2">
      <w:r>
        <w:t>IF(CUT5.EQ.1.0000E+00) BASEPKCUT5 = ( 1 + THETA(3))</w:t>
      </w:r>
    </w:p>
    <w:p w14:paraId="2E79CABB" w14:textId="77777777" w:rsidR="000236F2" w:rsidRDefault="000236F2" w:rsidP="000236F2">
      <w:r>
        <w:t>;;; BASEPKCUT4-DEFINITION END</w:t>
      </w:r>
    </w:p>
    <w:p w14:paraId="116337A9" w14:textId="77777777" w:rsidR="000236F2" w:rsidRDefault="000236F2" w:rsidP="000236F2"/>
    <w:p w14:paraId="265B0C10" w14:textId="77777777" w:rsidR="000236F2" w:rsidRDefault="000236F2" w:rsidP="000236F2">
      <w:r>
        <w:t>;;; BASEHAZ-DEFINITION START</w:t>
      </w:r>
    </w:p>
    <w:p w14:paraId="0DEA8819" w14:textId="77777777" w:rsidR="000236F2" w:rsidRDefault="000236F2" w:rsidP="000236F2">
      <w:r>
        <w:t xml:space="preserve">   BASEHAZ = EXP(THETA(4)*(HAZ + 1.1)) ; Height-for-age Z score</w:t>
      </w:r>
    </w:p>
    <w:p w14:paraId="7973E917" w14:textId="77777777" w:rsidR="000236F2" w:rsidRDefault="000236F2" w:rsidP="000236F2">
      <w:r>
        <w:t>;;; BASEHAZ-DEFINITION END</w:t>
      </w:r>
    </w:p>
    <w:p w14:paraId="6EC21888" w14:textId="77777777" w:rsidR="000236F2" w:rsidRDefault="000236F2" w:rsidP="000236F2"/>
    <w:p w14:paraId="2733F8F1" w14:textId="77777777" w:rsidR="000236F2" w:rsidRDefault="000236F2" w:rsidP="000236F2">
      <w:r>
        <w:t>;;; BASE-RELATION START</w:t>
      </w:r>
    </w:p>
    <w:p w14:paraId="0FE1FFCF" w14:textId="77777777" w:rsidR="000236F2" w:rsidRDefault="000236F2" w:rsidP="000236F2">
      <w:r>
        <w:t>BASECOV=BASEPKCUT5*BASEHAZ</w:t>
      </w:r>
    </w:p>
    <w:p w14:paraId="6C1F5BE6" w14:textId="77777777" w:rsidR="000236F2" w:rsidRDefault="000236F2" w:rsidP="000236F2">
      <w:r>
        <w:t>;;; BASE-RELATION END</w:t>
      </w:r>
    </w:p>
    <w:p w14:paraId="0A156D23" w14:textId="77777777" w:rsidR="000236F2" w:rsidRDefault="000236F2" w:rsidP="000236F2"/>
    <w:p w14:paraId="73087E73" w14:textId="77777777" w:rsidR="000236F2" w:rsidRDefault="000236F2" w:rsidP="000236F2">
      <w:r>
        <w:t xml:space="preserve">  TVBASE = THETA(1) ; Baseline Hazard</w:t>
      </w:r>
    </w:p>
    <w:p w14:paraId="27E7FE76" w14:textId="77777777" w:rsidR="000236F2" w:rsidRDefault="000236F2" w:rsidP="000236F2">
      <w:r>
        <w:t xml:space="preserve">    ;Covariate relationship</w:t>
      </w:r>
    </w:p>
    <w:p w14:paraId="0A19B1F0" w14:textId="77777777" w:rsidR="000236F2" w:rsidRDefault="000236F2" w:rsidP="000236F2">
      <w:r>
        <w:t xml:space="preserve">  TVBASE = BASECOV*TVBASE</w:t>
      </w:r>
    </w:p>
    <w:p w14:paraId="16CBF917" w14:textId="77777777" w:rsidR="000236F2" w:rsidRDefault="000236F2" w:rsidP="000236F2">
      <w:r>
        <w:t xml:space="preserve">  ;</w:t>
      </w:r>
    </w:p>
    <w:p w14:paraId="2A1FA3F9" w14:textId="77777777" w:rsidR="000236F2" w:rsidRDefault="000236F2" w:rsidP="000236F2">
      <w:r>
        <w:t xml:space="preserve">  BASE   = TVBASE*EXP(ETA(1))</w:t>
      </w:r>
    </w:p>
    <w:p w14:paraId="1AE25F47" w14:textId="77777777" w:rsidR="000236F2" w:rsidRDefault="000236F2" w:rsidP="000236F2">
      <w:r>
        <w:t xml:space="preserve">  TVGAMA = THETA(2) ; Shape of the Weibull function</w:t>
      </w:r>
    </w:p>
    <w:p w14:paraId="796DD5C5" w14:textId="77777777" w:rsidR="000236F2" w:rsidRDefault="000236F2" w:rsidP="000236F2">
      <w:r>
        <w:t xml:space="preserve">  SHP    = TVGAMA</w:t>
      </w:r>
    </w:p>
    <w:p w14:paraId="05AEE280" w14:textId="77777777" w:rsidR="000236F2" w:rsidRDefault="000236F2" w:rsidP="000236F2"/>
    <w:p w14:paraId="21340CC3" w14:textId="77777777" w:rsidR="000236F2" w:rsidRDefault="000236F2" w:rsidP="000236F2">
      <w:r>
        <w:t xml:space="preserve">  IF(NEWIND.NE.2) TP = 0 ; for RTTE. TP is time of previous event.</w:t>
      </w:r>
    </w:p>
    <w:p w14:paraId="64DA5A85" w14:textId="77777777" w:rsidR="000236F2" w:rsidRDefault="000236F2" w:rsidP="000236F2">
      <w:r>
        <w:t xml:space="preserve">                       ; T-TP is time since last event.</w:t>
      </w:r>
    </w:p>
    <w:p w14:paraId="27CF9DAC" w14:textId="77777777" w:rsidR="000236F2" w:rsidRDefault="000236F2" w:rsidP="000236F2">
      <w:r>
        <w:t xml:space="preserve">                       ; For TTE TP is always 0.</w:t>
      </w:r>
    </w:p>
    <w:p w14:paraId="62E0A4E7" w14:textId="77777777" w:rsidR="000236F2" w:rsidRDefault="000236F2" w:rsidP="000236F2"/>
    <w:p w14:paraId="5F230E74" w14:textId="77777777" w:rsidR="000236F2" w:rsidRDefault="000236F2" w:rsidP="000236F2">
      <w:r>
        <w:t xml:space="preserve">$DES                     </w:t>
      </w:r>
    </w:p>
    <w:p w14:paraId="5EEE5E7E" w14:textId="77777777" w:rsidR="000236F2" w:rsidRDefault="000236F2" w:rsidP="000236F2"/>
    <w:p w14:paraId="79ABE641" w14:textId="77777777" w:rsidR="000236F2" w:rsidRDefault="000236F2" w:rsidP="000236F2">
      <w:r>
        <w:t xml:space="preserve">  DEL=1E-6 ; to keep from taking 0**power    </w:t>
      </w:r>
    </w:p>
    <w:p w14:paraId="52AD4DB0" w14:textId="77777777" w:rsidR="000236F2" w:rsidRDefault="000236F2" w:rsidP="000236F2">
      <w:r>
        <w:t xml:space="preserve">  DADT(1) = BASE*SHP*(BASE*(T-TP)+DEL)**(SHP-1) ;hazard</w:t>
      </w:r>
    </w:p>
    <w:p w14:paraId="5D8A3F5D" w14:textId="77777777" w:rsidR="000236F2" w:rsidRDefault="000236F2" w:rsidP="000236F2"/>
    <w:p w14:paraId="1BADB83E" w14:textId="77777777" w:rsidR="000236F2" w:rsidRDefault="000236F2" w:rsidP="000236F2">
      <w:r>
        <w:t xml:space="preserve">$ERROR                     </w:t>
      </w:r>
    </w:p>
    <w:p w14:paraId="7281D3C0" w14:textId="77777777" w:rsidR="000236F2" w:rsidRDefault="000236F2" w:rsidP="000236F2"/>
    <w:p w14:paraId="79A5538C" w14:textId="77777777" w:rsidR="000236F2" w:rsidRDefault="000236F2" w:rsidP="000236F2">
      <w:r>
        <w:lastRenderedPageBreak/>
        <w:t>;----------RTTE Model------------------------------</w:t>
      </w:r>
    </w:p>
    <w:p w14:paraId="56832A27" w14:textId="77777777" w:rsidR="000236F2" w:rsidRDefault="000236F2" w:rsidP="000236F2">
      <w:r>
        <w:t xml:space="preserve">  IF(NEWIND.NE.2) OLDCHZ = 0  ;reset the cumulative hazard</w:t>
      </w:r>
    </w:p>
    <w:p w14:paraId="00F50399" w14:textId="77777777" w:rsidR="000236F2" w:rsidRDefault="000236F2" w:rsidP="000236F2">
      <w:r>
        <w:t xml:space="preserve">  CHZ = A(1)-OLDCHZ         ;cumulative hazard </w:t>
      </w:r>
    </w:p>
    <w:p w14:paraId="5297A77F" w14:textId="77777777" w:rsidR="000236F2" w:rsidRDefault="000236F2" w:rsidP="000236F2">
      <w:r>
        <w:t xml:space="preserve">                            ;  from previous time point</w:t>
      </w:r>
    </w:p>
    <w:p w14:paraId="1F01A5B5" w14:textId="77777777" w:rsidR="000236F2" w:rsidRDefault="000236F2" w:rsidP="000236F2">
      <w:r>
        <w:t xml:space="preserve">                            ;  in data set</w:t>
      </w:r>
    </w:p>
    <w:p w14:paraId="1D3EC548" w14:textId="77777777" w:rsidR="000236F2" w:rsidRDefault="000236F2" w:rsidP="000236F2">
      <w:r>
        <w:t xml:space="preserve">  OLDCHZ = A(1)             ;rename old cumulative hazard</w:t>
      </w:r>
    </w:p>
    <w:p w14:paraId="0C231B4C" w14:textId="77777777" w:rsidR="000236F2" w:rsidRDefault="000236F2" w:rsidP="000236F2">
      <w:r>
        <w:t xml:space="preserve">  SUR = EXP(-CHZ)           ;survival probability</w:t>
      </w:r>
    </w:p>
    <w:p w14:paraId="39DAF8AB" w14:textId="77777777" w:rsidR="000236F2" w:rsidRDefault="000236F2" w:rsidP="000236F2"/>
    <w:p w14:paraId="20828B98" w14:textId="77777777" w:rsidR="000236F2" w:rsidRDefault="000236F2" w:rsidP="000236F2">
      <w:r>
        <w:t xml:space="preserve">                 </w:t>
      </w:r>
    </w:p>
    <w:p w14:paraId="4B320708" w14:textId="77777777" w:rsidR="000236F2" w:rsidRDefault="000236F2" w:rsidP="000236F2">
      <w:r>
        <w:t xml:space="preserve">   DELX = 1E-6</w:t>
      </w:r>
    </w:p>
    <w:p w14:paraId="59449C51" w14:textId="77777777" w:rsidR="000236F2" w:rsidRDefault="000236F2" w:rsidP="000236F2">
      <w:r>
        <w:t xml:space="preserve">  HAZNOW = BASE*SHP*(BASE*(TIME-TP)+DELX)**(SHP-1) ; rate of event</w:t>
      </w:r>
    </w:p>
    <w:p w14:paraId="382DA42C" w14:textId="77777777" w:rsidR="000236F2" w:rsidRDefault="000236F2" w:rsidP="000236F2">
      <w:r>
        <w:t xml:space="preserve">                            ;  each time pt</w:t>
      </w:r>
    </w:p>
    <w:p w14:paraId="49FFF02B" w14:textId="77777777" w:rsidR="000236F2" w:rsidRDefault="000236F2" w:rsidP="000236F2">
      <w:r>
        <w:t xml:space="preserve">                            ;  NB: update with each new model</w:t>
      </w:r>
    </w:p>
    <w:p w14:paraId="7AAD86B2" w14:textId="77777777" w:rsidR="000236F2" w:rsidRDefault="000236F2" w:rsidP="000236F2"/>
    <w:p w14:paraId="6E155C23" w14:textId="77777777" w:rsidR="000236F2" w:rsidRDefault="000236F2" w:rsidP="000236F2">
      <w:r>
        <w:t xml:space="preserve">  IF(DV.EQ.0)   Y = SUR         ;censored event (prob of survival)</w:t>
      </w:r>
    </w:p>
    <w:p w14:paraId="447CA61F" w14:textId="77777777" w:rsidR="000236F2" w:rsidRDefault="000236F2" w:rsidP="000236F2">
      <w:r>
        <w:t xml:space="preserve">  IF(DV.NE.0)   Y = SUR*HAZNOW  ;prob density function of event</w:t>
      </w:r>
    </w:p>
    <w:p w14:paraId="7CFDD364" w14:textId="77777777" w:rsidR="000236F2" w:rsidRDefault="000236F2" w:rsidP="000236F2"/>
    <w:p w14:paraId="30A3A541" w14:textId="77777777" w:rsidR="000236F2" w:rsidRDefault="000236F2" w:rsidP="000236F2">
      <w:r>
        <w:t xml:space="preserve">  IF(ICALL.EQ.4) THEN ; for simulation</w:t>
      </w:r>
    </w:p>
    <w:p w14:paraId="11078742" w14:textId="77777777" w:rsidR="000236F2" w:rsidRDefault="000236F2" w:rsidP="000236F2">
      <w:r>
        <w:t xml:space="preserve">   CALL RANDOM (2,R)</w:t>
      </w:r>
    </w:p>
    <w:p w14:paraId="68DC9DE1" w14:textId="77777777" w:rsidR="000236F2" w:rsidRDefault="000236F2" w:rsidP="000236F2">
      <w:r>
        <w:t xml:space="preserve">   DV = 0</w:t>
      </w:r>
    </w:p>
    <w:p w14:paraId="72A1B5B3" w14:textId="77777777" w:rsidR="000236F2" w:rsidRDefault="000236F2" w:rsidP="000236F2">
      <w:r>
        <w:t xml:space="preserve">   RTTE = 0</w:t>
      </w:r>
    </w:p>
    <w:p w14:paraId="40C4829F" w14:textId="77777777" w:rsidR="000236F2" w:rsidRDefault="000236F2" w:rsidP="000236F2">
      <w:r>
        <w:t xml:space="preserve">   IF(TIME.EQ.83) RTTE = 1 ; for the censored observation at 132 Weeks</w:t>
      </w:r>
    </w:p>
    <w:p w14:paraId="4DD3EB7F" w14:textId="77777777" w:rsidR="000236F2" w:rsidRDefault="000236F2" w:rsidP="000236F2">
      <w:r>
        <w:t xml:space="preserve">   IF(R.GT.SUR) THEN</w:t>
      </w:r>
    </w:p>
    <w:p w14:paraId="55FE49E4" w14:textId="77777777" w:rsidR="000236F2" w:rsidRDefault="000236F2" w:rsidP="000236F2">
      <w:r>
        <w:t xml:space="preserve">      DV = 1</w:t>
      </w:r>
    </w:p>
    <w:p w14:paraId="1765991B" w14:textId="77777777" w:rsidR="000236F2" w:rsidRDefault="000236F2" w:rsidP="000236F2">
      <w:r>
        <w:t xml:space="preserve">      RTTE = 1</w:t>
      </w:r>
    </w:p>
    <w:p w14:paraId="2FAF5C27" w14:textId="77777777" w:rsidR="000236F2" w:rsidRDefault="000236F2" w:rsidP="000236F2">
      <w:r>
        <w:t xml:space="preserve">   ENDIF</w:t>
      </w:r>
    </w:p>
    <w:p w14:paraId="756F189C" w14:textId="77777777" w:rsidR="000236F2" w:rsidRDefault="000236F2" w:rsidP="000236F2">
      <w:r>
        <w:t xml:space="preserve">  ENDIF</w:t>
      </w:r>
    </w:p>
    <w:p w14:paraId="42100DB6" w14:textId="77777777" w:rsidR="000236F2" w:rsidRDefault="000236F2" w:rsidP="000236F2">
      <w:r>
        <w:t xml:space="preserve">  </w:t>
      </w:r>
    </w:p>
    <w:p w14:paraId="7CEACE76" w14:textId="77777777" w:rsidR="000236F2" w:rsidRDefault="000236F2" w:rsidP="000236F2">
      <w:r>
        <w:t xml:space="preserve">   IF(TYPE.EQ.1) TP = TIME  ; reset time of previous event to current event time</w:t>
      </w:r>
    </w:p>
    <w:p w14:paraId="56FF92C8" w14:textId="77777777" w:rsidR="000236F2" w:rsidRDefault="000236F2" w:rsidP="000236F2"/>
    <w:p w14:paraId="25AEDDB2" w14:textId="77777777" w:rsidR="000236F2" w:rsidRDefault="000236F2" w:rsidP="000236F2">
      <w:r>
        <w:t>$THETA  (0,0.0716704) ; 1 Baseline hazard</w:t>
      </w:r>
    </w:p>
    <w:p w14:paraId="407BC3BD" w14:textId="77777777" w:rsidR="000236F2" w:rsidRDefault="000236F2" w:rsidP="000236F2">
      <w:r>
        <w:t xml:space="preserve">$THETA  (0,1.09811) ; 2 Shape parameter </w:t>
      </w:r>
    </w:p>
    <w:p w14:paraId="67110DD6" w14:textId="77777777" w:rsidR="000236F2" w:rsidRDefault="000236F2" w:rsidP="000236F2">
      <w:r>
        <w:t>$THETA  (-2,-0.427256,1) ; 3 Concentration on Baseline hazard</w:t>
      </w:r>
    </w:p>
    <w:p w14:paraId="144CC554" w14:textId="77777777" w:rsidR="000236F2" w:rsidRDefault="000236F2" w:rsidP="000236F2">
      <w:r>
        <w:t>$THETA  (-2,-0.358419,1) ; 4 HAZ on Baseline hazard</w:t>
      </w:r>
    </w:p>
    <w:p w14:paraId="603AE149" w14:textId="77777777" w:rsidR="000236F2" w:rsidRDefault="000236F2" w:rsidP="000236F2">
      <w:r>
        <w:t>;</w:t>
      </w:r>
    </w:p>
    <w:p w14:paraId="4DE18915" w14:textId="77777777" w:rsidR="000236F2" w:rsidRDefault="000236F2" w:rsidP="000236F2">
      <w:r>
        <w:t>$OMEGA  0.151736  ;   1 BSV</w:t>
      </w:r>
    </w:p>
    <w:p w14:paraId="6054C31E" w14:textId="77777777" w:rsidR="000236F2" w:rsidRDefault="000236F2" w:rsidP="000236F2">
      <w:r>
        <w:t>;Sim_start : add/remove for simulation</w:t>
      </w:r>
    </w:p>
    <w:p w14:paraId="2ECE4398" w14:textId="77777777" w:rsidR="000236F2" w:rsidRDefault="000236F2" w:rsidP="000236F2">
      <w:r>
        <w:t>;$SIMULATION (5988566) (39978 UNIFORM) ONLYSIM NOPREDICTION SUB=100</w:t>
      </w:r>
    </w:p>
    <w:p w14:paraId="3A03F510" w14:textId="77777777" w:rsidR="000236F2" w:rsidRDefault="000236F2" w:rsidP="000236F2">
      <w:r>
        <w:t>$ESTIMATION MAXEVAL=9990 METHOD=COND LIKE PRINT=1 MSFO=msfb973 SIGL=9</w:t>
      </w:r>
    </w:p>
    <w:p w14:paraId="44DD2E4B" w14:textId="77777777" w:rsidR="000236F2" w:rsidRDefault="000236F2" w:rsidP="000236F2">
      <w:r>
        <w:t xml:space="preserve">            NSIG=3 NOABORT LAPLACIAN</w:t>
      </w:r>
    </w:p>
    <w:p w14:paraId="7445D806" w14:textId="77777777" w:rsidR="000236F2" w:rsidRDefault="000236F2" w:rsidP="000236F2">
      <w:r>
        <w:t>$COVARIANCE PRINT=E</w:t>
      </w:r>
    </w:p>
    <w:p w14:paraId="683BCED7" w14:textId="367D43C9" w:rsidR="00470A92" w:rsidRDefault="000236F2" w:rsidP="000236F2">
      <w:r>
        <w:t>;Sim_end</w:t>
      </w:r>
    </w:p>
    <w:sectPr w:rsidR="00470A92" w:rsidSect="00606D0A">
      <w:pgSz w:w="11906" w:h="16838"/>
      <w:pgMar w:top="106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AC"/>
    <w:rsid w:val="000236F2"/>
    <w:rsid w:val="00045031"/>
    <w:rsid w:val="000B305C"/>
    <w:rsid w:val="00126B6C"/>
    <w:rsid w:val="0016367E"/>
    <w:rsid w:val="001919B2"/>
    <w:rsid w:val="00431AB3"/>
    <w:rsid w:val="00470A92"/>
    <w:rsid w:val="00591CF3"/>
    <w:rsid w:val="00606D0A"/>
    <w:rsid w:val="006B22AC"/>
    <w:rsid w:val="007129A8"/>
    <w:rsid w:val="00742BC8"/>
    <w:rsid w:val="007C573B"/>
    <w:rsid w:val="007F4CA8"/>
    <w:rsid w:val="00854A66"/>
    <w:rsid w:val="00921A3E"/>
    <w:rsid w:val="009D66BD"/>
    <w:rsid w:val="00A50EBC"/>
    <w:rsid w:val="00AE5EDB"/>
    <w:rsid w:val="00CA09D6"/>
    <w:rsid w:val="00DC264B"/>
    <w:rsid w:val="00F013E8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C94DF"/>
  <w15:chartTrackingRefBased/>
  <w15:docId w15:val="{3E88CE38-E98D-5B45-B153-F169F4F7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Ali Mohamed</dc:creator>
  <cp:keywords/>
  <dc:description/>
  <cp:lastModifiedBy>Erika</cp:lastModifiedBy>
  <cp:revision>5</cp:revision>
  <dcterms:created xsi:type="dcterms:W3CDTF">2022-06-09T06:12:00Z</dcterms:created>
  <dcterms:modified xsi:type="dcterms:W3CDTF">2022-07-30T23:42:00Z</dcterms:modified>
</cp:coreProperties>
</file>